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>5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eastAsia="宋体" w:asciiTheme="majorBidi" w:hAnsiTheme="majorBidi" w:cstheme="majorBidi"/>
          <w:sz w:val="20"/>
        </w:rPr>
        <w:t>Differentially expressed protein information related to molecular function ontology of the compensatory mutant strains S2-1, S2-2, and S2-3</w:t>
      </w:r>
    </w:p>
    <w:tbl>
      <w:tblPr>
        <w:tblStyle w:val="2"/>
        <w:tblW w:w="86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183"/>
        <w:gridCol w:w="1299"/>
        <w:gridCol w:w="742"/>
        <w:gridCol w:w="3247"/>
        <w:gridCol w:w="10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rain</w:t>
            </w:r>
          </w:p>
        </w:tc>
        <w:tc>
          <w:tcPr>
            <w:tcW w:w="11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erm</w:t>
            </w:r>
          </w:p>
        </w:tc>
        <w:tc>
          <w:tcPr>
            <w:tcW w:w="129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324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tein List</w:t>
            </w:r>
          </w:p>
        </w:tc>
        <w:tc>
          <w:tcPr>
            <w:tcW w:w="10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2-1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034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ase activity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A3VUL7; A0A2X7H313; A8A6H0; A0A418U310; A0A659GVV1; W9AMC1; A0A377BSB0; A0A376S463; A0A6G4BZV9; A0A771BBG3; A0A777SAD9; A0A7U9ASB9; A0A7U9FZE8; A0A827E0G2; A0A853RYC6; A0A8B4PN44; A0A8B5PFJ8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0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hosphoric diester hydrol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192EWN6; A0A4U9U1E4; A0A6N8Q332; A0A7D7PKU0; A0A2U2VLW9; A0A485JCI0; A0A3L0VV29; A0A6N6YDL1; A0A6N9MUA6; A0A7D7DMB0; A0A7I8Z834; F4SG82; A0A2H4TXE8; A0A2T1LIJ2; Q46774; A0A6M0PYN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801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L-cysteine desulfhyd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8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lycerophosphodiester phosphodieste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U2VLW9; A0A485JCI0; A0A3L0VV29; A0A6N6YDL1; A0A6N9MUA6; A0A7D7DMB0; A0A7I8Z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512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ioxygen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27E0G2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3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fumarate hydrat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14407; A0A0L1C3K3; A0A5N8HAY0; A0A6L4XMK4; A0A6M0PUJ1; A0A7Z1F0N1; A0A826X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68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arbon-sulfur 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0J8XKA8; A0A6G4BZV9; A0A771BBG3; A0A777SAD9; A0A7U9ASB9; A0A7U9FZE8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56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organophosphate ester transmembrane transporter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T1LIF6; A0A5B1FAQ8; A0A777HIK4; A0A7L5V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51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lycerol-3-phosphate transmembrane transporter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T1LIF6; A0A5B1FAQ8; A0A777HIK4; A0A7L5V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2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3'-nucleo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4U9U1E4; A0A6N8Q332; A0A7D7PKU0; A0A827HLW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5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hosphoric ester hydrol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0L1C331; A0A234XVQ4; A0A826XAI7; C6UY58; F4SG82; A0A2H4TXE8; A0A2T1LIJ2; Q46774; A0A6M0PYN9; A0A827HLW1; A0A4U9U1E4; A0A6N8Q332; A0A7D7PKU0; A0A192EWN6; A0A2U2VLW9; A0A485JCI0; A0A3L0VV29; A0A6N6YDL1; A0A6N9MUA6; A0A7D7DMB0; A0A7I8Z834; A0A829DGU5; P77475; D3QWK1; A0A377B2G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683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arbon-carbon 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AB72; A0A377D334; A0A6G2G671; A0A7D7HRL8; A0A6G4BN73; A0A843M746; A0A6L7A3K9; A0A0K4GWR9; B1LDE8; A0A1X3LUN7; A0A827L354; A0A828UQB5; A0A6D0C6T7; A0A7H9LNK0; A0A2X3A7G0; A0A5F1T0A9; A0A383G4P5; A0A2A3VUL7; A0A2X7H313; A8A6H0; A0A418U310; A0A659GVV1; W9AMC1; A0A377BSB0; A0A376S463; A0A6G4BZV9; A0A771BBG3; A0A777SAD9; A0A7U9ASB9; A0A7U9FZE8; A0A827E0G2; A0A853RYC6; A0A8B4PN44; A0A8B5PFJ8; A0A7U9FZE7; A0A6N7KEC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1031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-glucosamine PTS perme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7MEE9; A0A6D0HB74; A0A768EGW4; A0A789MBN3; A0A826XBG0; A0A826XI71; A0A826YR84; A0A828HF64; A0A828S4S8; A0A828UNV2; A0A8A8YI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4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lkali metal ion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6I0P4; A0A3L0W8Z5; A0A6G4BZV9; A0A771BBG3; A0A777SAD9; A0A7U9ASB9; A0A7U9FZE8; A0A853RYC6; A0A8B4PN44; A0A8B5PFJ8; A0A826XAA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66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oxidoreductase activity;  acting on hydrogen as donor;  iron-sulfur protein as accepto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Q0N2H5; W1F624; A0A2X6R2J2; P0ACD8; A0A6C9TKU4; A0A855FRH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9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ferredoxin hydrogen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Q0N2H5; W1F624; A0A2X6R2J2; P0ACD8; A0A6C9TKU4; A0A855FRH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TP-dependent pep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F4TAV4; Q8XE60; A0A3L0VT52; A0A827TFN0; A0A831FLZ4; A0A854RJ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37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hydrogenase (acceptor)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Q0N2H5; W1F624; A0A2X6R2J2; P0ACD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8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 synth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Q6JZ44; Q6JZC5; A0A376HYQ1; A0A6M0PT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663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'; 3'-cyclic-nucleotide 2'-phosphodiesterase activity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192EWN6; A0A4U9U1E4; A0A6N8Q332; A0A7D7PKU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2-2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034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ase activity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32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A3VUL7; A0A2X7H313; A8A6H0; A0A418U310; W9AMC1; A0A377BSB0; A0A376S463; A0A6G4BZV9; A0A771BBG3; A0A777SAD9; A0A7U9ASB9; A0A7U9FZE8; A0A827E0G2; A0A853RYC6; A0A8B4PN44; A0A8B5PFJ8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801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L-cysteine desulfhyd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G4BZV9; A0A771BBG3; A0A777SAD9; A0A7U9ASB9; A0A7U9FZE8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0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hosphoric diester hydrol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4U9U1E4; A0A6N8Q332; A0A7D7PKU0; A0A2U2VLW9; A0A485JCI0; A0A3L0VV29; A0A6N6YDL1; A0A6N9MUA6; A0A7I8Z834; A0A140N3E6; F4SG82; A0A2H4TXE8; A0A2T1LIJ2; Q46774; A0A6M0PYN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512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ioxygen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L6I9I8; A0A6G4BZV9; A0A771BBG3; A0A777SAD9; A0A7U9ASB9; A0A7U9FZE8; A0A827E0G2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8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yptophan synth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Q6JZ44; Q6JZC5; A0A376HYQ1; A0A6M0PTL1; A0A7U9AWI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70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spartic-type pep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1X3LV10; A0A3L5HCC8; A0A5D8QXC9; A0A1X3LME0; A0A828GWE9; A0A855W463; A0A8B5F2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1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spartic-type endopep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1X3LV10; A0A3L5HCC8; A0A5D8QXC9; A0A1X3LME0; A0A828GWE9; A0A855W463; A0A8B5F2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68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arbon-sulfur 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0J8XKA8; A0A6G4BZV9; A0A771BBG3; A0A777SAD9; A0A7U9ASB9; A0A7U9FZE8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6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olyribonucleotide nucleotidyltransfe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7Y521; A0A3L0VZ91; A0A6N8QE93; A0A765T0J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2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3'-nucleo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4U9U1E4; A0A6N8Q332; A0A7D7PKU0; A0A827HLW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88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lycerophosphodiester phosphodieste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U2VLW9; A0A485JCI0; A0A3L0VV29; A0A6N6YDL1; A0A6N9MUA6; A0A7I8Z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4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lkali metal ion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L0W8Z5; A0A6G4BZV9; A0A771BBG3; A0A777SAD9; A0A7U9ASB9; A0A7U9FZE8; A0A827J5L2; A0A853RYC6; A0A8B4PN44; A0A8B5PFJ8; A0A826XAA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1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ndopep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F4TAV4; Q8XE60; A0A3L0VT52; A0A2T1LH30; A0A6D0ELA1; A0A827TFN0; A0A831FLZ4; A0A854RJR3; A0A1X3LV10; A0A3L5HCC8; A0A5D8QXC9; A0A1X3LME0; A0A828GWE9; A0A855W463; A0A8B5F2G2; A0A5C9ACD7; A0A2T1LHD8; B6I4S5; A0A6L4XNV3; A0A826X6Z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55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ron ion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L4XKB9; A0A6L6I9I8; A0A843MJ33; E6BDM7; A0A376KS23; A0A377DBF7; A0A660HCD7; A0A828FPP9; P25516; A0A376NYE6; B7N7L8; A0A1V2GF16; A0A2T1LHJ7; A0A6L9C2L7; A0A7D5H5I7; A0A7Z8HVR4; A0A828FSI3; A0A828UTS3; A0A829KPZ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TP-dependent pep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F4TAV4; Q8XE60; A0A3L0VT52; A0A827TFN0; A0A831FLZ4; A0A854RJ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200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heme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71QSQ8; A0A376MN46; A0A376NYE6; Q1R585; P11350; A0A222QNW9; A0A3W5XXF0; A0A6D0DK91; A0A789MAE1; A0A7B5PWP4; A0A828FSI3; A0A828L8H3; A0A828UT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09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otassium ion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L0W8Z5; A0A6G4BZV9; A0A771BBG3; A0A777SAD9; A0A7U9ASB9; A0A7U9FZE8; A0A827J5L2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69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etrapyrrole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71QSQ8; A0A376MN46; A0A376NYE6; Q1R585; P11350; A0A222QNW9; A0A3W5XXF0; A0A6D0DK91; A0A789MAE1; A0A7B5PWP4; A0A828FSI3; A0A828L8H3; A0A828UTS3; A0A6D0GV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68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25516; A0A0J8XKA8; P0AB72; A0A6L4XG12; P14407; A0A0L1C3K3; A0A5N8HAY0; A0A6L4XMK4; A0A7Z1F0N1; A0A826X499; A0A377D334; A0A376HXM1; Q6JZ44; Q6JZC5; A0A376HYQ1; A0A6M0PTL1; A0A7U9AWI8; A0A376S994; M9H7W0; A0A2T1LDM7; A0A6L7A3K9; A0A2X1N3J8; A0A8A8PXR3; P75726; A0A1X3LUN7; A0A6D0ILH3; A0A826Q325; A0A827L354; A0A828UQB5; A0A6D0C6T7; A0A7H9LNK0; A0A376I7H5; A0A383G4P5; A0A2A3VUL7; A0A2X7H313; A8A6H0; A0A418U310; W9AMC1; A0A377BSB0; A0A376S463; A0A6G4BZV9; A0A771BBG3; A0A777SAD9; A0A7U9ASB9; A0A7U9FZE8; A0A827E0G2; A0A853RYC6; A0A8B4PN44; A0A8B5PFJ8; A0A7U9FZE7; A0A377CFY3; A0A6N7KEC5; K4XKM3; A0A5B9AHZ7; P39384; A0A193LNB2; A0A376M3X3; A0A0A0FJG0; A0A5P0JCN2; A0A641J6U1; A0A6C9TKU4; A0A6D0ISL3; A0A6D0UCH6; A0A6L6RZ23; A0A6N8NDP3; A0A7D7DU33; A0A7I7HZN9; A0A7U9B1F9; A0A826YKV9; A0A828R1M2; A0A828S740; A0A854ADD1; A0A8A9FI50; A0A8B5MA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4333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fumarate hydratase activity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14407; A0A0L1C3K3; A0A5N8HAY0; A0A6L4XMK4; A0A7Z1F0N1; A0A826X49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2-3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034</w:t>
            </w:r>
          </w:p>
        </w:tc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tryptophanase activity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2A3VUL7; A0A2X7H313; A8A6H0; A0A418U310; A0A659GVV1; W9AMC1; A0A376S463; A0A6G4BZV9; A0A771BBG3; A0A777SAD9; A0A7U9ASB9; A0A7U9FZE8; A0A827E0G2; A0A853RYC6; A0A8B4PN44; A0A8B5PFJ8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51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2X1JEL2; A0A377CSN6; A0A5B9ARY7; P02359; A0A5B9AS13; B1LR79; A0A377ABT5; B7UK44; Q1R633; A0A376WBS3; A7ZQ46; A1AGC3; P0ADZ5; A0A376I523; A0A2T1LEM2; A0A0T5XRJ0; A0A2T1LE54; B7NGD6; V0YFL6; A0A376JGA1; A0A2X7EYV8; A0A1D3KW65; A0A2T1LCI8; A0A2X3LQH0; P0A7M2; Q0TCE3; A0A2X5F0L7; A0A2X1PTA3; A0A6D0H698; A0A6M0PR83; A0A6M0PU76; A0A6N8PVK8; A0A787CMN5; A0A789RQS2; A0A7A6MWE8; A0A7A7AT69; A0A7B2TEE0; A0A7L5L2P8; A0A7U2Z0M6; P04949; A0A4C4K7Q3; A1Z1Z5; Q6VMV4; P29744; A0A0K3STS8; B3SGP3; A0A2T1LHJ7; A0A0A0H460; A0A6C9QTS1; A0A6L4XKB9; A0A827KNR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80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phosphoric diester hydrol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4U9U1E4; A0A6N8Q332; A0A7D7PKU0; A0A2U2VLW9; A0A485JCI0; A0A3L0VV29; A0A6N6YDL1; A0A6N9MUA6; A0A7I8Z834; A0A1X3HZY6; F4SG82; A0A2H4TXE8; A0A2T1LIJ2; A0A140N469; Q46774; A0A6M0PYN9; A0A827VF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801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L-cysteine desulfhyd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6G4BZV9; A0A771BBG3; A0A777SAD9; A0A7U9ASB9; A0A7U9FZE8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37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2X1JEL2; A0A377CSN6; A0A5B9ARY7; P02359; A0A5B9AS13; B1LR79; A0A377ABT5; B7UK44; Q1R633; A0A376WBS3; A7ZQ46; A1AGC3; P0ADZ5; A0A376I523; A0A2T1LEM2; A0A0T5XRJ0; A0A2T1LE54; B7NGD6; V0YFL6; A0A376JGA1; A0A2X7EYV8; A0A1D3KW65; A0A2T1LCI8; A0A2X3LQH0; P0A7M2; Q0TCE3; A0A2X5F0L7; A0A2X1PTA3; A0A6D0H698; A0A6M0PR83; A0A6M0PU76; A0A6N8PVK8; A0A787CMN5; A0A789RQS2; A0A7A6MWE8; A0A7A7AT69; A0A7B2TEE0; A0A7L5L2P8; A0A7U2Z0M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51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arbohydrate transmembrane transporter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6N4KV03; A0A828NV63; A0A829DCS4; A0A1E5WU20; A0A417ZXX0; B7MEE9; A0A5D8MJ02; W1X0Z6; A0A0K9TBS3; B7UFB0; A0A3A6RSW6; A0A6D0HB74; A0A768EGW4; A0A826XBG0; A0A826XI71; A0A826YR84; A0A828HF64; A0A828S4S8; Q8X712; A0A8A8NRS0; A0A7L5VD13; A0A8A5HAP0; A0A6A0Q765; A0A770C125; A0A829DLS5; C5A130; A0A080IBY9; A0A8B3HX17; A0A777HIK4; A0A810UTR3; A0A383FA69; A0A3L0VX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98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rRNA bindin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376WBS3; A0A2T1LCI8; A0A6M0PU76; A0A787CMN5; A0A7A7AT69; A0A2X1JEL2; A0A377CSN6; A0A5B9ARY7; P02359; A0A5B9AS13; B1LR79; A0A377ABT5; B7UK44; Q1R633; P69222; P0ADZ5; A0A2T1LEM2; A0A0T5XRJ0; A0A2T1LE54; B7NGD6; A0A376JGA1; A0A1D3KW65; A0A2X3LQH0; P0A7M2; Q0TCE3; A0A0J1XV59; A0A6D0H698; A0A789RQS2; A0A7A6MWE8; A0A7B2TEE0; A0A7B4HWA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512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dioxygen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6G4BZV9; A0A771BBG3; A0A777SAD9; A0A799XZ20; A0A7U9ASB9; A0A7U9FZE8; A0A827E0G2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41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TP-dependent pep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F4TAV4; Q8XE60; A0A3L0VT52; A0A7B5B9V3; A0A827TFN0; A0A831FLZ4; A0A854RJR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56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organophosphate ester transmembrane transporter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2T1LIF6; A0A5B1FAQ8; A0A777HIK4; A0A7L5V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51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lycerol-3-phosphate transmembrane transporter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2T1LIF6; A0A5B1FAQ8; A0A777HIK4; A0A7L5V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82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'-nucleotid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4U9U1E4; A0A6N8Q332; A0A7D7PKU0; A0A827HLW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25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phosphoric ester hydrol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0L1C331; A0A234XVQ4; A0A826XAI7; C6UY58; A0A376I0W6; F4SG82; A0A2H4TXE8; A0A2T1LIJ2; A0A140N469; Q46774; A0A6M0PYN9; A0A827VF59; A0A827HLW1; A0A4U9U1E4; A0A6N8Q332; A0A7D7PKU0; A0A2U2VLW9; A0A485JCI0; A0A3L0VV29; A0A6N6YDL1; A0A6N9MUA6; A0A7I8Z834; A0A3U1V7R9; A0A829DGU5; A0A6N8QK59; D3QWK1; A0A377B2G3; A0A7U9B8D8; A0A1X3HZY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88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itrate (pro-3S)-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P75726; A0A1X3LUN7; A0A6D0ILH3; A0A826Q325; A0A827EG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68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7L5L5F3; A0A376PPP7; A0A827VKB6; A0A843M746; A0A6M0PW36; A0A6N8PZ81; A0A0J8XKA8; A0A376MCS7; A0A418GR70; P0AB72; A0A0L1C3K3; A0A6L4XMK4; A0A6M0PUJ1; A0A7Z1F0N1; A0A826X499; A0A377D334; A0A6G2G671; A0A5D8SN25; A0A6G4BN73; Q6JZC5; A0A376HYQ1; Q1RA34; A0A376S994; A0A376D3K9; A0A3W4D6A0; A0A831BLF9; A0A6L7A3K9; A0A828B2R6; A0A0K4GWR9; B1LDE8; A0A0K3TCZ7; A0A2X1N3J8; A0A8A8PXR3; P75726; A0A1X3LUN7; A0A6D0ILH3; A0A826Q325; A0A827EG33; A0A827L354; A0A447XSI9; A0A7A6P9I7; A0A6C8TFT0; A0A7B5NX36; A0A6D0C6T7; A0A7H9LNK0; A0A376I7H5; A0A2X3A7G0; A0A8A5ILA3; A0A383G4P5; A0A2A3VUL7; A0A2X7H313; A8A6H0; A0A418U310; A0A659GVV1; W9AMC1; A0A376S463; A0A6G4BZV9; A0A771BBG3; A0A777SAD9; A0A7U9ASB9; A0A7U9FZE8; A0A827E0G2; A0A853RYC6; A0A8B4PN44; A0A8B5PFJ8; B7UQ77; A0A417ZT69; A0A377CFY3; A0A6N7KEC5; A0A6C9FXZ7; A0A6G6L238; K4XKM3; A0A5B9AHZ7; P39384; A0A376RTV4; A0A2X1N7G4; A0A376M3X3; A0A0A0FJG0; A0A5P0JCN2; A0A641J6U1; A0A6C9TKU4; A0A6D0UCH6; A0A6G6KXJ4; A0A6L6RZ23; A0A6N8NDP3; A0A7A2WWV5; A0A7D7DU33; A0A7I7HZN9; A0A7U9B1F9; A0A826YKV9; A0A828R1M2; A0A828S740; A0A854ADD1; A0A8A5IM57; A0A8A9FI50; A0A8B5F6C9; A0A8B5MA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9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88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lycerophosphodiester phosphodiester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2U2VLW9; A0A485JCI0; A0A3L0VV29; A0A6N6YDL1; A0A6N9MUA6; A0A7I8Z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68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arbon-sulfur lyase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0J8XKA8; A0A6G4BZV9; A0A771BBG3; A0A777SAD9; A0A7U9ASB9; A0A7U9FZE8; A0A853RYC6; A0A8B4PN44; A0A8B5PFJ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40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ldo-keto reductase (NADP)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3W5Y3R9; A0A777RRA0; A0A827LJ87; A0A831EYL4; A0A827ABQ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53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maltose transmembrane transporter activit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6A0Q765; A0A770C125; A0A829DLS5; C5A130; A0A080IBY9; A0A8B3HX17; A0A828NV63; A0A829DCS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16830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arbon-carbon lyase activity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24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0A376MCS7; P0AB72; A0A377D334; A0A6G2G671; A0A5D8SN25; A0A6G4BN73; A0A827VKB6; A0A843M746; A0A6L7A3K9; A0A0K4GWR9; B1LDE8; A0A0K3TCZ7; P75726; A0A1X3LUN7; A0A6D0ILH3; A0A826Q325; A0A827EG33; A0A827L354; A0A6D0C6T7; A0A7H9LNK0; A0A2X3A7G0; A0A8A5ILA3; A0A383G4P5; A0A2A3VUL7; A0A2X7H313; A8A6H0; A0A418U310; A0A659GVV1; W9AMC1; A0A376S463; A0A6G4BZV9; A0A771BBG3; A0A777SAD9; A0A7U9ASB9; A0A7U9FZE8; A0A827E0G2; A0A853RYC6; A0A8B4PN44; A0A8B5PFJ8; A0A6N7KEC5; A0A6G6L238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1</w:t>
            </w:r>
          </w:p>
        </w:tc>
      </w:tr>
    </w:tbl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  <w:sz w:val="20"/>
          <w:szCs w:val="20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  <w:bCs/>
          <w:sz w:val="20"/>
          <w:szCs w:val="20"/>
        </w:rPr>
      </w:pPr>
      <w:bookmarkStart w:id="0" w:name="OLE_LINK4"/>
      <w:r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>6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eastAsia="Times New Roman" w:asciiTheme="majorBidi" w:hAnsiTheme="majorBidi" w:cstheme="majorBidi"/>
          <w:sz w:val="20"/>
        </w:rPr>
        <w:t>Pathway enrichment analysis of differentially expressed proteins in compensatory mutant strains S2-1, S2-2, and S2-3</w:t>
      </w:r>
    </w:p>
    <w:bookmarkEnd w:id="0"/>
    <w:tbl>
      <w:tblPr>
        <w:tblStyle w:val="3"/>
        <w:tblW w:w="88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299"/>
        <w:gridCol w:w="889"/>
        <w:gridCol w:w="4654"/>
        <w:gridCol w:w="8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2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Pathway-Name</w:t>
            </w:r>
          </w:p>
        </w:tc>
        <w:tc>
          <w:tcPr>
            <w:tcW w:w="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46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Protein List</w:t>
            </w:r>
          </w:p>
        </w:tc>
        <w:tc>
          <w:tcPr>
            <w:tcW w:w="8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b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color w:val="000000"/>
                <w:sz w:val="16"/>
                <w:szCs w:val="16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2-1</w:t>
            </w:r>
          </w:p>
        </w:tc>
        <w:tc>
          <w:tcPr>
            <w:tcW w:w="12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98e-07</w:t>
            </w:r>
          </w:p>
        </w:tc>
        <w:tc>
          <w:tcPr>
            <w:tcW w:w="46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6BD97; A0A828HF64; A0A5B9AHZ7; A0A3Y1V1S8; A0A6D0H6A5; A0A7H9LVC8; A0A789MBN3; A0A377CD10; A0A6L6RZ23; A0A5P0JCN2; A0A479JTS0; C0ST84; A0A6D0UCH6; A0A641J6U1; A0A4P0YBN2; A0A8A9FI50; A0A829IMX9; B7MEE9; A0A1X3LVF6; A0A2X1K1Q5; A0A1E5WU20; A0A826XBG0; A0A7B5NX36; D3GZF3; A0A827BBU1; A0A6N8P9J3; A0A844UUA4; A0A826WTR0; A0A8B5MA57; B7UFB0; A0A0H3EKR0; D6I9G0; W1X365; A0A768EGW4; A0A0P0SWP2; A0A1M2GPQ1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3e-06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8A6H0; A0A2X7H313; A0A8B4PN44; A0A771BBG3; A0A377BSB0; A0A6G4BZV9; A0A7U9FZE8; A0A7U9ASB9; W9AMC1; A0A659GVV1; K4XKM3; A0A271QSQ8; A0A8B5PFJ8; A0A853RYC6; A0A418U310; A0A827E0G2; A0A789MAE1; A0A777SAD9; A0A2A3VUL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itrotoluene degradation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759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ACD8; A0A827CGX5; A0A3Q0N2H5; A0A2X6R2J2; A0A5F1DXH6; W1F624; A0A7D7I0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811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4SG82; A0A6M0PYN9; A0A6N6YDL1; A0A7I8Z834; A0A6D0USM6; A0A829DGU5; A0A2T1LIJ2; A0A2H4TXE8; A0A3L0VV29; A0A827NKN5; A0A826SG38; A0A485JCI0; A0A6L9DJA7; A0A792T099; A0A7D7DMB0; A0A6C8TFT0; A0A2U2VLW9; A0A6N9MUA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lagellar assembly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49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29744; P26608; P04949; A0A2A3WKJ5; A0A828S3C4; A0A6D0FG95; A0A7U9B3A0; J7QSF1; A0A7U3BCZ4; A0A4C4K7Q3; A0A6D0G0H1; A0A377FAX0; A0A3Q0MWV8; A0A377K5F9; A0A5D1FPW1; A0A5D8S3Y2; A0A7T2N4B4; E9THW5; B3SGP3; A0A0A0H5V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579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76440; A0A827HLW1; A0A6N8Q332; A0A376D6E8; A0A4U9U1E4; A0A3L0VYM4; A0A6M0PVJ7; A0A6N8PRW7; A0A346GGF1; A0A7I6H1X7; B1LQY8; A0A192EWN6; A0A1X9TR86; A0A2X1JNR5; A0A4Y8G431; A0A6D0EIL2; A0A418GJM4; A0A2H9EUJ5; A0A7A2V838; A0A376I3P5; A0A7D7PKU0; A0A827UE97; A0A5F1DTT1; A0A5F1E0X3; A0A0A1A5H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3411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6N8QE93; A0A777CE63; A0A6M0PZZ0; A0A831DIL6; A0A5D8MVY1; A0A765T0J1; A0A7L7XED2; A0A6S4W2J6; A0A3L0WAU3; A0A3L0W137; A0A376LG23; D7Y521; A0A377CPF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yruvate;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09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6149; P14407; B1IY62; F4T7V4; A0A6M0PSQ9; A0A6L4XMK4; A0A2H9EVR4; A0A5F1T0A9; A0A6M0PUJ1; A0A837MF64; A0A826X499; A0A7Z1F0N1; A0A376I0P4; A0A376I0H2; A0A210BJJ3; C3SRM0; A0A376Q109; A0A377CFY3; A0A827RWR5; A0A2X3A7G0; A0A0L1C3K3; A0A383G4P5; A0A7Z8HVR4; A0A3L0VV53; A0A6N8PVJ3; A0A8B4IWC9; A0A3L0W8Z5; A0A6M0PZE3; A0A8A5IM57; A0A5N3D643; A0A7H9QZ14; U9YDR6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osphotransferase system (PTS)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1412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417ZXX0; A0A828HF64; A0A5D8MJ02; A0A789MBN3; A0A479JTS0; C0ST84; B7MEE9; A0A828UNV2; A0A1E5WU20; A0A828S4S8; A0A826XBG0; B7UFB0; A0A0H3EKR0; A0A826XI71; A0A768EGW4; A0A826YR84; A0A6D0HB7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 cycle-Caulobacter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9592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0SFH5; F4TAV4; A0A3L0VT52; Q8XE60; A0A831FLZ4; A0A854RJR3; A0A2T1LPX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PK signaling pathway-plant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864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53WGK5; A0A2H9EUJ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rropto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864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A952; A0A826JV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film formation-Vibrio cholerae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24077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31DIL6; A0A828S3C4; A0A6M0PZR8; A0A6M0PZM1; A0A6L4XLZ2; A0A827K1F8; A0A7T2N4B4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0292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6BD92; A0A376HYQ1; A0A377D334; Q6JZC5; Q6JZ44; A0A2I6IHS3; A0A6L4XR91; A0A6M0PTL1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7634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14407; B1IY62; F4T7V4; A0A6L4XMK4; A0A2H9EVR4; A0A6M0PUJ1; A0A837MF64; A0A826X499; A0A7Z1F0N1; A0A376Q109; A0A827RWR5; A0A0L1C3K3; A0A7Z8HVR4; A0A3L0VV53; A0A8B4IWC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boflavin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830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6D0IPV2; A0A826XAI7; A0A1U9SZS3; A0A0L1C331; A0A234XVQ4; A0A1X3KRU5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condary bile acid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955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26ZD52; A0A827NRZ2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lavone and flavonol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214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A5HUG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ysosome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7214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A5HUG8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06816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0K3QKD8; A0A4V4SBS9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2-2</w:t>
            </w:r>
          </w:p>
        </w:tc>
        <w:tc>
          <w:tcPr>
            <w:tcW w:w="12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7013e-10</w:t>
            </w:r>
          </w:p>
        </w:tc>
        <w:tc>
          <w:tcPr>
            <w:tcW w:w="46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6BD97; A0A828HF64; A0A5B9AHZ7; A0A4Y9XHJ6; A0A3Y1V1S8; A0A6D0H6A5; A0A7H9LVC8; A0A2H3MBD6; A0A789MBN3; A0A377CD10; A0A6L6RZ23; A0A5P0JCN2; A0A479JTS0; C0ST84; A0A6D0UCH6; A0A641J6U1; A0A4P0YBN2; A0A8A9FI50; A0A829IMX9; B7MEE9; A0A1X3LVF6; A0A2X1K1Q5; A0A1E5WU20; E8Z5D7; A0A826XBG0; A0A6L4XPN6; A0A376I262; D3GZF3; A0A827BBU1; A0A6N8P9J3; A0A376ME67; A0A844UUA4; A0A826WTR0; A0A8B5MA57; B7UFB0; A0A0H3EKR0; D6I9G0; W1X365; A0A768EGW4; A0A0P0SWP2; A0A1M2GPQ1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4698e-07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8A6H0; A0A2X7H313; A0A5D8SLG5; A0A8B4PN44; A0A771BBG3; A0A377BSB0; A0A6G4BZV9; A0A7U9FZE8; A0A7U9ASB9; W9AMC1; K4XKM3; A0A271QSQ8; A0A8B5PFJ8; A0A853RYC6; A0A418U310; A0A827E0G2; A0A789MAE1; A0A777SAD9; A0A2A3VUL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3590236</w:t>
            </w:r>
          </w:p>
        </w:tc>
        <w:tc>
          <w:tcPr>
            <w:tcW w:w="465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6N8QE93; A0A777CE63; A0A831DIL6; D3QQ79; A0A5D8MVY1; A0A765T0J1; A0A7L7XED2; A0A6S4W2J6; A0A3L0WAU3; A0A3L0W137; A0A376LG23; A0A3L0VZ91; D7Y521; A0A377CPF6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7423756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7UHJ6; P76440; A0A827HLW1; A0A6N8Q332; A0A376D6E8; A0A4U9U1E4; A0A3L0VYM4; A0A6M0PVJ7; A0A6N8PRW7; A0A346GGF1; I4T542; B1LQY8; A0A1X9TR86; A0A2X1JNR5; A0A6D0EIL2; A0A418GJM4; A0A2H9EUJ5; A0A7A2V838; A0A376I3P5; A0A7D7PKU0; A0A827UE97; A0A5F1DTT1; A0A5F1E0X3; A0A0A1A5H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648927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4SG82; A0A7H9LUK6; A0A6M0PYN9; A0A6N6YDL1; A0A7I8Z834; A0A6D0USM6; A0A829DGU5; A0A2T1LIJ2; A0A2H4TXE8; A0A3L0VV29; A0A826SG38; A0A826XA79; A0A485JCI0; A0A2U2VLW9; A0A6N9MUA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48967884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6BD92; A0A376HYQ1; A0A377D334; A0A7U9AWI8; Q6JZC5; Q6JZ44; A0A2I6IHS3; A0A6L4XR91; A0A6M0PTL1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osphotransferase system (PTS)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61823197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417ZXX0; A0A828HF64; A0A789MBN3; A0A479JTS0; C0ST84; B7MEE9; A0A1E5WU20; A0A828S4S8; A0A826XBG0; A0A377B7Z2; A0A2T1LHC8; B7UFB0; A0A0H3EKR0; A0A768EGW4; A0A6D0HB74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PK signaling pathway - plant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3489624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53WGK5; A0A2H9EUJ5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rropto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73489624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A952; A0A826JV02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itrotoluene degradation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4254363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ACD8; A0A827CGX5; A0A5F1DXH6; A0A7D7I018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lycerolipid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6954811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76015; A0A0A0FCP4; A0A0K4PX90; A0A826XA79; A0A376ME67; A0A3P4Z1A7; A0A7H9QZ14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rbon fixation pathways in prokaryote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7599585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25516; P14407; F4T7V4; A0A6L4XMK4; A0A6M0PS89; A0A5D8SLG5; A0A826X499; A0A7Z1F0N1; C3SRM0; Q6JZJ4; A0A0L1C3K3; A0A383G4P5; A0A7Z8HVR4; A0A6N8PVJ3; A0A6M0PZE3; A0A7D7DVA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0946002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25516; P14407; F4T7V4; A0A6L4XMK4; A0A2H9EVR4; A0A6M0PS89; A0A837MF64; A0A826X499; A0A7Z1F0N1; Q6JZJ4; A0A376Q109; A0A0L1C3K3; A0A7Z8HVR4; A0A3L0VV53; A0A7D7DVA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condary bile acid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0994184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26ZD52; A0A827NRZ2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ll cycle - Caulobacter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44543077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4TAV4; A0A3L0VT52; Q8XE60; A0A831FLZ4; A0A854RJR3; A0A2T1LPX8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hingolipid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034555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376ME67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lycosphingolipid biosynthesis - globo and isoglobo serie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6034555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376ME67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entose and glucuronate interconversion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87374412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3Y1V1S8; A0A3L2NTY7; A0A7T6C0A4; A0A0E0XTU6; A0A417ZXJ2; A0A791VCX8; A0A844UUA4; A0A0H2VDQ8; A0A6C8RUQ2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ositol phosphate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4958206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0K3QKD8; A0A4V4SBS9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enylpropanoid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94958206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271QSQ8; A0A789MAE1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2-3</w:t>
            </w:r>
          </w:p>
        </w:tc>
        <w:tc>
          <w:tcPr>
            <w:tcW w:w="129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lactose metabolism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6e-08</w:t>
            </w:r>
          </w:p>
        </w:tc>
        <w:tc>
          <w:tcPr>
            <w:tcW w:w="4654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6BD97; F4TBP9; A0A828HF64; A0A5B9AHZ7; A0A4Y9XHJ6; A0A6M0PS45; A0A7H9QPU0; A0A3Y1V1S8; A0A6D0H6A5; A0A7H9LVC8; A0A2H3MBD6; A0A377CD10; A0A6L6RZ23; A0A5P0JCN2; A0A479JTS0; A0A829L4W9; C0ST84; A0A6D0UCH6; A0A641J6U1; A0A4P0YBN2; Q9KIQ1; E8Z5G3; A0A8A9FI50; I2SXA9; A0A829IMX9; B7MEE9; A0A1X3LVF6; A0A2X1K1Q5; A0A1E5WU20; A0A826XBG0; A0A7B5NX36; A0A6L4XPN6; D3GZF3; A0A827BBU1; A0A831FCK9; A0A6N8P9J3; A0A844UUA4; A0A826WTR0; A0A8B5MA57; B7UFB0; A0A0H3EKR0; D6I9G0; W1X365; A0A768EGW4; A0A0P0SWP2; A0A1M2GPQ1</w:t>
            </w:r>
          </w:p>
        </w:tc>
        <w:tc>
          <w:tcPr>
            <w:tcW w:w="88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9e-05</w:t>
            </w:r>
          </w:p>
        </w:tc>
        <w:tc>
          <w:tcPr>
            <w:tcW w:w="465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8A6H0; A0A2X7H313; A0A8B4PN44; A0A771BBG3; A0A6G4BZV9; A0A7U9FZE8; A0A7U9ASB9; W9AMC1; A0A659GVV1; A0A418GR70; K4XKM3; A0A271QSQ8; A0A8B5PFJ8; A0A853RYC6; A0A418U310; A0A827E0G2; A0A789MAE1; A0A777SAD9; A0A2A3VUL7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332</w:t>
            </w:r>
          </w:p>
        </w:tc>
        <w:tc>
          <w:tcPr>
            <w:tcW w:w="4654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1R633; B1LR79; B7UK44; A7ZQ46; P0ADZ5; P02359; B7NGD6; A1AGC3; Q0TCE3; P0A7M2; A0A376WBS3; A0A5B9AS13; A0A7L5L2P8; A0A6M0PU76; A0A7A7AT69; A0A7A6MWE8; A0A7U2Z0M6; V0YFL6; A0A7B2TEE0; A0A2X7EYV8; A0A377ABT5; A0A6M0PR83; A0A2X3LQH0; A0A2X1JEL2; A0A376I523; A0A2X1PTA3; A0A787CMN5; A0A376JGA1; A0A789RQS2; A0A2T1LCI8; A0A6N8PVK8; A0A5B9ARY7; A0A377CSN6; A0A0T5XRJ0; A0A2T1LE54; A0A6D0H698; A0A2T1LEM2; A0A1D3KW65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512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6N8QE93; A0A777CE63; A0A6M0PZZ0; A0A831DIL6; A0A838AU16; A0A6N8Q014; A0A829L4W9; D3QQ79; A0A2T1LPS0; A0A5D8MVY1; A0A765T0J1; A0A6N8Q371; A0A7L7XED2; A0A6S4W2J6; A0A3L0W137; A0A376LG23; A0A3L0W5P1; D7Y521; A0A377CPF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lagellar assembly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00569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29744; P26608; P52627; P04949; A0A2A3WKJ5; A0A828S3C4; Q8XCG1; Q6VMV4; A1Z1Z5; A0A6D0FG95; A0A7U9B3A0; J7QSF1; A0A7U3BCZ4; A0A4C4K7Q3; A0A0K3STS8; A0A6D0G0H1; A0A377FAX0; A0A3Q0MWV8; A0A377K5F9; A0A5D1FPW1; A0A830TAZ3; A0A5D8S3Y2; A0A7T2N4B4; E9THW5; B3SGP3; A0A0A0H5V9; A0A6C9KSF1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osphotransferase system (PTS)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0611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417ZXX0; A0A828HF64; A0A6M0PTH7; A0A5D8MJ02; A0A3A6RSW6; A0A479JTS0; C0ST84; Q9KIQ1; A0A810UTR3; B7MEE9; A0A1E5WU20; A0A828S4S8; A0A826XBG0; A0A2T1LHC8; A0A6N4KV03; B7UFB0; A0A0H3EKR0; A0A0K9TBS3; A0A826XI71; A0A768EGW4; A0A826YR84; A0A6D0HB74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ino sugar and nucleotide sugar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4026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0TAX9; E6BD97; F4TBP9; A0A5F1DV27; A0A6D0EJA7; A0A6M0PS45; A0A7H9QPU0; A0A6M0PTH7; A0A3Y1V1S8; A0A6D0GV09; A0A810UTR3; E8Z5G3; I2SXA9; A0A1X3LVF6; A0A6L4XPN6; A0A2H4TNY6; A0A6N4KV03; A0A376MTF2; A0A6L7A3K9; A0A6D0IS19; A0A376S3L5; A0A2X1MYJ8; A0A6L4XLZ2; A0A844UUA4; A0A6M7H4E4; A0A0K9TBS3; A0A1M2GPQ1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lycerophospholipid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19408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4SG82; A0A7H9LUK6; A0A6M0PYN9; A0A6N6YDL1; A0A7I8Z834; A0A6D0USM6; A0A829DGU5; A0A2T1LIJ2; A0A2H4TXE8; A0A3L0VV29; A0A377A8R1; A0A826SG38; A0A485JCI0; A0A862ZHA6; A0A140N469; A0A6C8TFT0; A0A2U2VLW9; A0A6N9MUA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cterial chemotax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26974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6UY58; P0AE68; P02942; A0A828NV63; A0A4T5JV04; A0A3L0VXR4; A0A3L0VY65; A0A5D8STB8; A0A8A5HAP0; A0A7U9B3A0; B2MWK7; A0A829DCS4; A0A024L1I7; A0A376I0Z6; A0A6M0PXN7; A0A6N6Y316; A0A376RJ77; A0A376I0W6; A0A777GNP1; A0A5D1FPW1; A0A5F1DKT1; A0A2T1LJI9; A0A4Y8FUT9; A0A383FA69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film formation - Escherichia coli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32126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52627; A0A1X3IZZ0; A0A1M2ERV6; A0A827G2C2; A0A826QVU1; A0A827N447; A0A6D0FG95; A0A6N0IKN9; A0A0B5HCB2; A0A6H3L0C8; A0A2J1DEI0; A0A8B5INY3; A0A0K5BCV2; A0A6L7E3U8; A0A029HTA9; A0A345ESS5; A0A6M0PZM1; A0A7T2N4B4; A0A0K9TJ89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wo-component syste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5775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69229; C4ZW75; P0AE68; P0AE89; P75726; P02942; P04949; P11349; F4T7V4; A0A1X3IZZ0; D8A5G6; A0A2T1LLY9; A0A827VF59; A0A7D7DG69; A0A826QVU1; A0A2U9KS47; A0A376I8B9; A0A376MVG2; A0A826VXD8; A0A3W5XXF0; A0A5D8STB8; A0A6S4W0I6; A0A828S3C4; L7UYD3; Q6VMV4; A1Z1Z5; A0A6D0FG95; A0A0B5HCB2; A0A7U9QDI6; A0A0E2L4V5; W9ADK8; B2MWK7; A0A1X3LUN7; A0A829DWP8; A0A6D0ILH3; A0A4C4K7Q3; A0A024L1I7; A0A241QPT0; A0A7D7HDD9; A0A2K4PB62; A0A6L4XQM6; A0A376I0Z6; A0A0K4IU38; A0A6N6Y316; A0A376RJ77; A0A1Y2XU03; A0A447Y522; A0A828L8H3; A0A029HTA9; D3GU02; A0A345ESS5; A0A777GNP1; A0A7I7HZN9; A0A7I9AJI9; A0A5D1FPW1; A0A6M0PZM1; A0A6L4XLZ2; A0A7T2N4B4; A0A5F1DKT1; A0A2T1LJI9; A0A1X3KIE5; A0A7D7DVZ1; B3SGP3; A0A0K4UCX5; A0A4Y8FUT9; A0A826Q325; A0A827EG33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87336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7UHJ6; P07650; B1LNX6; P23331; A0A827HLW1; A0A6N8Q332; A0A773MCR6; A0A4U9U1E4; A0A3L0VYM4; A0A6M0PVJ7; A0A6N8PRW7; A0A346GGF1; I4T542; A0A829DRF6; B1LQY8; A0A7A9N155; A0A1X9TR86; A0A6D0EIL2; A0A2H9EUJ5; A0A7A2V838; A0A376I3P5; A0A7D7PKU0; A0A827UE97; A0A5F1DTT1; A0A5F1E0X3; A0A0A1A5H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rug metabolism - other enzyme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3513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7650; P23331; A0A773MCR6; A0A5N8HMR5; I4T542; A0A7A9N155; A0A271QSQ8; A0A2H9EUJ5; A0A827UE97; A0A789MAE1; A0A5F1E0X3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film formation - Vibrio cholerae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96167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26QVU1; A0A831DIL6; A0A828S3C4; A0A0B5HCB2; A0A6N4KV03; A0A6M0PZR8; A0A6M0PZM1; A0A6L4XLZ2; A0A7T2N4B4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film formation - Pseudomonas aeruginosa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16821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26QVU1; A0A6D0FG95; A0A0B5HCB2; A0A6M0PZM1; A0A7T2N4B4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PK signaling pathway - plant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3058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0A853WGK5; A0A2H9EUJ5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erropto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3058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0A952; A0A826JV02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reptomycin biosynthesi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4072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37760; Q1RA34; F4TBP9; A0A6M0PS45; A0A3U1V7R9; A0A6N6XAM7; E8Z5G3; I2SXA9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anoamino acid metabolism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37478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6BGX8; A0A5B9AYS1; A0A862ZK76; A0A6N8QP55; A0A376I3W0; A0A2S8JZY6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29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iosynthesis of nucleotide sugars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160925</w:t>
            </w:r>
          </w:p>
        </w:tc>
        <w:tc>
          <w:tcPr>
            <w:tcW w:w="4654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0TAX9; P37760; E6BD97; Q1RA34; F4TBP9; A0A5F1DV27; A0A6D0EJA7; A0A6M0PS45; A0A7H9QPU0; A0A2X7IEI8; A0A3Y1V1S8; A0A6N6XAM7; A0A6D0GV09; A0A6D0FKH7; E8Z5G3; I2SXA9; A0A1X3LVF6; A0A6L4XPN6; D3QWK1; A0A6D0IS19; A0A2X1MYJ8; A0A6L4XLZ2; A0A844UUA4; A0A789R943; A0A1M2GPQ1</w:t>
            </w:r>
          </w:p>
        </w:tc>
        <w:tc>
          <w:tcPr>
            <w:tcW w:w="889" w:type="dxa"/>
            <w:vAlign w:val="center"/>
          </w:tcPr>
          <w:p>
            <w:pPr>
              <w:jc w:val="center"/>
              <w:rPr>
                <w:rFonts w:eastAsia="宋体"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</w:tbl>
    <w:p>
      <w:pPr>
        <w:rPr>
          <w:rFonts w:asciiTheme="majorBidi" w:hAnsiTheme="majorBidi" w:cstheme="majorBidi"/>
          <w:sz w:val="20"/>
          <w:szCs w:val="20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4NjIyZWRmNDRhMThlMGRlY2RkMTQzMjVhNGFlMTEifQ=="/>
  </w:docVars>
  <w:rsids>
    <w:rsidRoot w:val="00257D5A"/>
    <w:rsid w:val="00257D5A"/>
    <w:rsid w:val="0080370E"/>
    <w:rsid w:val="00C45E75"/>
    <w:rsid w:val="00E7128F"/>
    <w:rsid w:val="251441DE"/>
    <w:rsid w:val="2547201C"/>
    <w:rsid w:val="2FAF3242"/>
    <w:rsid w:val="3BFA3172"/>
    <w:rsid w:val="53976F1F"/>
    <w:rsid w:val="6AE7201A"/>
    <w:rsid w:val="7C09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2037</Words>
  <Characters>11611</Characters>
  <Lines>96</Lines>
  <Paragraphs>27</Paragraphs>
  <TotalTime>0</TotalTime>
  <ScaleCrop>false</ScaleCrop>
  <LinksUpToDate>false</LinksUpToDate>
  <CharactersWithSpaces>1362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6:08:00Z</dcterms:created>
  <dc:creator>jiang</dc:creator>
  <cp:lastModifiedBy>JH</cp:lastModifiedBy>
  <dcterms:modified xsi:type="dcterms:W3CDTF">2024-04-19T01:21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BB4AC260DD349AEA93AFE950A1D48C8_12</vt:lpwstr>
  </property>
</Properties>
</file>